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3C3C" w:rsidRPr="000974BE" w:rsidRDefault="000974BE" w:rsidP="007C1727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0974BE">
        <w:rPr>
          <w:rFonts w:ascii="Arial" w:hAnsi="Arial" w:cs="Arial"/>
          <w:b/>
          <w:sz w:val="24"/>
          <w:szCs w:val="24"/>
        </w:rPr>
        <w:t>Supplemental Table</w:t>
      </w:r>
      <w:r>
        <w:rPr>
          <w:rFonts w:ascii="Arial" w:hAnsi="Arial" w:cs="Arial"/>
          <w:b/>
          <w:sz w:val="24"/>
          <w:szCs w:val="24"/>
        </w:rPr>
        <w:t xml:space="preserve"> 1. Clinical characteristics of the three enrolled subject.</w:t>
      </w:r>
    </w:p>
    <w:tbl>
      <w:tblPr>
        <w:tblpPr w:leftFromText="180" w:rightFromText="180" w:vertAnchor="page" w:horzAnchor="margin" w:tblpXSpec="center" w:tblpY="2131"/>
        <w:tblW w:w="12060" w:type="dxa"/>
        <w:tblLook w:val="04A0" w:firstRow="1" w:lastRow="0" w:firstColumn="1" w:lastColumn="0" w:noHBand="0" w:noVBand="1"/>
      </w:tblPr>
      <w:tblGrid>
        <w:gridCol w:w="4480"/>
        <w:gridCol w:w="2480"/>
        <w:gridCol w:w="2480"/>
        <w:gridCol w:w="2620"/>
      </w:tblGrid>
      <w:tr w:rsidR="000974BE" w:rsidRPr="007C1727" w:rsidTr="000974BE">
        <w:trPr>
          <w:trHeight w:val="255"/>
        </w:trPr>
        <w:tc>
          <w:tcPr>
            <w:tcW w:w="4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cation for hepatectomy</w:t>
            </w:r>
          </w:p>
        </w:tc>
        <w:tc>
          <w:tcPr>
            <w:tcW w:w="24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static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lon Cancer</w:t>
            </w:r>
          </w:p>
        </w:tc>
        <w:tc>
          <w:tcPr>
            <w:tcW w:w="248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static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lon Cancer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astatic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cinoid Tumor</w:t>
            </w:r>
          </w:p>
        </w:tc>
      </w:tr>
      <w:tr w:rsidR="000974BE" w:rsidRPr="007C1727" w:rsidTr="000974BE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tological finding of uninvolved liver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ssly normal parenchyma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ssly normal parenchym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ssly normal parenchyma</w:t>
            </w:r>
          </w:p>
        </w:tc>
      </w:tr>
      <w:tr w:rsidR="000974BE" w:rsidRPr="007C1727" w:rsidTr="000974BE">
        <w:trPr>
          <w:trHeight w:val="240"/>
        </w:trPr>
        <w:tc>
          <w:tcPr>
            <w:tcW w:w="12060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aboratory finding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ormal Value)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kaline phosphatase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0-130 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Protein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.4-8.3 g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bumin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5-5.2 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minotransferase, aspartate (AST)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-46 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minotransferase, alanine (ALT)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-40 IU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Bilirubin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0-1.2 m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R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-1.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0974BE" w:rsidRPr="007C1727" w:rsidTr="000974BE">
        <w:trPr>
          <w:trHeight w:val="27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WBC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3.8-10.8x10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m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emoglobin (</w:t>
            </w:r>
            <w:proofErr w:type="spellStart"/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b</w:t>
            </w:r>
            <w:proofErr w:type="spellEnd"/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3-17 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) 12-15 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F)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0974BE" w:rsidRPr="007C1727" w:rsidTr="000974BE">
        <w:trPr>
          <w:trHeight w:val="27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latelet count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0-400 X 10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mm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4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a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136-145 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q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K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3.5-5.3 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q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l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98-107 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q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Blood Urea Nitrogen (BUN)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-20 m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0974BE" w:rsidRPr="007C1727" w:rsidTr="000974BE">
        <w:trPr>
          <w:trHeight w:val="24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reatinine (Cr)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-1.2 m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0974BE" w:rsidRPr="007C1727" w:rsidTr="000974BE">
        <w:trPr>
          <w:trHeight w:val="255"/>
        </w:trPr>
        <w:tc>
          <w:tcPr>
            <w:tcW w:w="4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lucose </w:t>
            </w: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4-106 mg/</w:t>
            </w:r>
            <w:proofErr w:type="spellStart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</w:t>
            </w:r>
            <w:proofErr w:type="spellEnd"/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4BE" w:rsidRPr="007C1727" w:rsidRDefault="000974BE" w:rsidP="000974B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172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</w:t>
            </w:r>
          </w:p>
        </w:tc>
      </w:tr>
    </w:tbl>
    <w:p w:rsidR="00533B11" w:rsidRPr="00363C3C" w:rsidRDefault="00363C3C" w:rsidP="00363C3C">
      <w:pPr>
        <w:tabs>
          <w:tab w:val="left" w:pos="10488"/>
        </w:tabs>
      </w:pPr>
      <w:r>
        <w:tab/>
      </w:r>
    </w:p>
    <w:sectPr w:rsidR="00533B11" w:rsidRPr="00363C3C" w:rsidSect="007C17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cyMTcxMTa3sDQ2NDJS0lEKTi0uzszPAykwrAUADwfS/iwAAAA="/>
  </w:docVars>
  <w:rsids>
    <w:rsidRoot w:val="007C1727"/>
    <w:rsid w:val="000974BE"/>
    <w:rsid w:val="00363C3C"/>
    <w:rsid w:val="00533B11"/>
    <w:rsid w:val="007C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1675"/>
  <w15:docId w15:val="{CBBB49E4-1BA0-47AF-B26A-C9694FCE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62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Saito</dc:creator>
  <cp:lastModifiedBy>Takeshi Saito</cp:lastModifiedBy>
  <cp:revision>2</cp:revision>
  <dcterms:created xsi:type="dcterms:W3CDTF">2016-09-01T23:52:00Z</dcterms:created>
  <dcterms:modified xsi:type="dcterms:W3CDTF">2016-09-01T23:52:00Z</dcterms:modified>
</cp:coreProperties>
</file>